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1A922" w14:textId="77777777" w:rsidR="00EF42E8" w:rsidRPr="00EF42E8" w:rsidRDefault="00EF42E8" w:rsidP="00EF42E8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EF42E8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3 Table</w:t>
      </w:r>
    </w:p>
    <w:p w14:paraId="79124847" w14:textId="77777777" w:rsidR="00EF42E8" w:rsidRPr="00EF42E8" w:rsidRDefault="00EF42E8" w:rsidP="00EF42E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EF42E8">
        <w:rPr>
          <w:rFonts w:ascii="Arial" w:eastAsia="Times New Roman" w:hAnsi="Arial" w:cs="Arial"/>
          <w:b/>
          <w:bCs/>
          <w:i/>
          <w:iCs/>
          <w:sz w:val="20"/>
          <w:szCs w:val="20"/>
        </w:rPr>
        <w:t xml:space="preserve">The large vertebrate analysis from Blick Mead. The totals are numbers of identified specimens (NISP) </w:t>
      </w:r>
      <w:r w:rsidRPr="00EF42E8">
        <w:rPr>
          <w:rFonts w:ascii="Arial" w:eastAsia="Times New Roman" w:hAnsi="Arial" w:cs="Arial"/>
          <w:b/>
          <w:bCs/>
          <w:sz w:val="20"/>
          <w:szCs w:val="20"/>
        </w:rPr>
        <w:t xml:space="preserve">(Jacques </w:t>
      </w:r>
      <w:r w:rsidRPr="00EF42E8">
        <w:rPr>
          <w:rFonts w:ascii="Arial" w:eastAsia="Times New Roman" w:hAnsi="Arial" w:cs="Arial"/>
          <w:b/>
          <w:bCs/>
          <w:i/>
          <w:iCs/>
          <w:sz w:val="20"/>
          <w:szCs w:val="20"/>
        </w:rPr>
        <w:t xml:space="preserve">et al. </w:t>
      </w:r>
      <w:r w:rsidRPr="00EF42E8">
        <w:rPr>
          <w:rFonts w:ascii="Arial" w:eastAsia="Times New Roman" w:hAnsi="Arial" w:cs="Arial"/>
          <w:b/>
          <w:bCs/>
          <w:sz w:val="20"/>
          <w:szCs w:val="20"/>
        </w:rPr>
        <w:t>2018).</w:t>
      </w:r>
    </w:p>
    <w:p w14:paraId="4D6BBE35" w14:textId="77777777" w:rsidR="00EF42E8" w:rsidRPr="00EF42E8" w:rsidRDefault="00EF42E8" w:rsidP="00EF42E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0"/>
        <w:gridCol w:w="1080"/>
        <w:gridCol w:w="1080"/>
        <w:gridCol w:w="1080"/>
        <w:gridCol w:w="1080"/>
        <w:gridCol w:w="1080"/>
      </w:tblGrid>
      <w:tr w:rsidR="00EF42E8" w:rsidRPr="00EF42E8" w14:paraId="560C10A0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396CDF2E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60"/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0BABF14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26"/>
              <w:jc w:val="right"/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741342A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161"/>
              <w:rPr>
                <w:rFonts w:ascii="Garamond" w:eastAsia="Times New Roman" w:hAnsi="Garamond" w:cs="Garamond"/>
                <w:b/>
                <w:b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w w:val="105"/>
                <w:sz w:val="19"/>
                <w:szCs w:val="19"/>
                <w:lang w:val="en-US"/>
              </w:rPr>
              <w:t>Trench 19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B7AF730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114" w:right="105"/>
              <w:jc w:val="center"/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  <w:t>Trench 22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769D4AA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114" w:right="105"/>
              <w:jc w:val="center"/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  <w:t>Trench 23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2104AA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114" w:right="105"/>
              <w:jc w:val="center"/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  <w:t>Trench 24</w:t>
            </w:r>
          </w:p>
        </w:tc>
      </w:tr>
      <w:tr w:rsidR="00EF42E8" w:rsidRPr="00EF42E8" w14:paraId="58A4A89F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7E6B9EB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60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Aurochs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Bos primigeniu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977468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8"/>
              <w:jc w:val="right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155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FD8D6C5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114" w:right="57"/>
              <w:jc w:val="center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139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CB432D6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96" w:right="105"/>
              <w:jc w:val="center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80F0B77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9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437B843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2</w:t>
            </w:r>
          </w:p>
        </w:tc>
      </w:tr>
      <w:tr w:rsidR="00EF42E8" w:rsidRPr="00EF42E8" w14:paraId="66DC9231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FE5C423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9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Aurochs? cf.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Bos primigeniu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6CA24D87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8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9851394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14CDF04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D149CE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AD34A78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2F041402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6E14F46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9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Red Deer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Cervus elaphu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CAAF25D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8"/>
              <w:jc w:val="right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46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520D3FE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52" w:right="105"/>
              <w:jc w:val="center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42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7719B01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C54462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8137F36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2CB7E877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A805EF4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9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Red Deer? cf.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Cervus elaphu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9C78265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8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5E228AB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03F0901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8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D493FE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E2496BF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718EA4FA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65DF739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9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Elk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 xml:space="preserve">Alces </w:t>
            </w:r>
            <w:proofErr w:type="spellStart"/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alces</w:t>
            </w:r>
            <w:proofErr w:type="spellEnd"/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DE1FEF3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8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61FEA7C9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177BF70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69F7D100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6319D85F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4C0D9F91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85BFD51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9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Elk? cf.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 xml:space="preserve">Alces </w:t>
            </w:r>
            <w:proofErr w:type="spellStart"/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alces</w:t>
            </w:r>
            <w:proofErr w:type="spellEnd"/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C11AE85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8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D60F098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6AFACD9C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2AEC41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5A4BDAD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7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1A181939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1AF521F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8"/>
              <w:rPr>
                <w:rFonts w:ascii="Garamond" w:eastAsia="Times New Roman" w:hAnsi="Garamond" w:cs="Garamond"/>
                <w:i/>
                <w:iCs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 xml:space="preserve">Red Deer or Elk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sz w:val="19"/>
                <w:szCs w:val="19"/>
                <w:lang w:val="en-US"/>
              </w:rPr>
              <w:t xml:space="preserve">Cervus </w:t>
            </w: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 xml:space="preserve">or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sz w:val="19"/>
                <w:szCs w:val="19"/>
                <w:lang w:val="en-US"/>
              </w:rPr>
              <w:t>Alce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DEE3DEF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9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7CAEF63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F4E82A7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1F72AC5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23082D7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3CF91B11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98C6324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8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Roe Deer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 xml:space="preserve">Capreolus </w:t>
            </w:r>
            <w:proofErr w:type="spellStart"/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capreolus</w:t>
            </w:r>
            <w:proofErr w:type="spellEnd"/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9C41A37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9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32E71D8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67D23858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6C86FC0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273BBD1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1A26F912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B90225C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8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Wild Boar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 xml:space="preserve">Sus scrofa </w:t>
            </w:r>
            <w:proofErr w:type="spellStart"/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ferus</w:t>
            </w:r>
            <w:proofErr w:type="spellEnd"/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382EC54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9"/>
              <w:jc w:val="right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0B1223D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50" w:right="105"/>
              <w:jc w:val="center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67B6230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672B828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6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A0FC5E1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20E57826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642DE115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8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Sheep/Goat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 xml:space="preserve">Ovis </w:t>
            </w: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or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Capra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F20CFA6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9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8CAF829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D9F031A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846DDDA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1B9D32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</w:tr>
      <w:tr w:rsidR="00EF42E8" w:rsidRPr="00EF42E8" w14:paraId="0DD74A8B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E3F178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8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Domestic Cow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Bos primigenius tauru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5759790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69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B445823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7F6150D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6926180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8B333CD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4</w:t>
            </w:r>
          </w:p>
        </w:tc>
      </w:tr>
      <w:tr w:rsidR="00EF42E8" w:rsidRPr="00EF42E8" w14:paraId="7BEC0BB9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7536EC5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7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Domestic Pig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 xml:space="preserve">Sus scrofa </w:t>
            </w:r>
            <w:proofErr w:type="spellStart"/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domesticus</w:t>
            </w:r>
            <w:proofErr w:type="spellEnd"/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6CD3ED9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70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AF10F61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5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CE7E284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6E9B977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F7D106C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</w:tr>
      <w:tr w:rsidR="00EF42E8" w:rsidRPr="00EF42E8" w14:paraId="47EBE5EF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98AA83A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7"/>
              <w:rPr>
                <w:rFonts w:ascii="Garamond" w:eastAsia="Times New Roman" w:hAnsi="Garamond" w:cs="Garamond"/>
                <w:i/>
                <w:iCs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 xml:space="preserve">Bird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sz w:val="19"/>
                <w:szCs w:val="19"/>
                <w:lang w:val="en-US"/>
              </w:rPr>
              <w:t>Ave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76481D3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70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75D563CD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6629BBF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FFDB3FE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2EF0DAA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1A17E0A3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FE0DDFD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7"/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5"/>
                <w:sz w:val="19"/>
                <w:szCs w:val="19"/>
                <w:lang w:val="en-US"/>
              </w:rPr>
              <w:t xml:space="preserve">Dog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05"/>
                <w:sz w:val="19"/>
                <w:szCs w:val="19"/>
                <w:lang w:val="en-US"/>
              </w:rPr>
              <w:t>Canis familiari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0B0F66C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70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FEA59F7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C8A0C35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7031EED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DC6437C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4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</w:tr>
      <w:tr w:rsidR="00EF42E8" w:rsidRPr="00EF42E8" w14:paraId="4D509B93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11198F8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7"/>
              <w:rPr>
                <w:rFonts w:ascii="Garamond" w:eastAsia="Times New Roman" w:hAnsi="Garamond" w:cs="Garamond"/>
                <w:i/>
                <w:iCs/>
                <w:color w:val="231F20"/>
                <w:w w:val="11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10"/>
                <w:sz w:val="19"/>
                <w:szCs w:val="19"/>
                <w:lang w:val="en-US"/>
              </w:rPr>
              <w:t xml:space="preserve">Rabbit, </w:t>
            </w:r>
            <w:r w:rsidRPr="00EF42E8">
              <w:rPr>
                <w:rFonts w:ascii="Garamond" w:eastAsia="Times New Roman" w:hAnsi="Garamond" w:cs="Garamond"/>
                <w:i/>
                <w:iCs/>
                <w:color w:val="231F20"/>
                <w:w w:val="110"/>
                <w:sz w:val="19"/>
                <w:szCs w:val="19"/>
                <w:lang w:val="en-US"/>
              </w:rPr>
              <w:t>Oryctolagus cuniculus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B262E1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70"/>
              <w:jc w:val="right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2C2496C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33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28788C1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3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49629C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3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FCCC28E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3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2</w:t>
            </w:r>
          </w:p>
        </w:tc>
      </w:tr>
      <w:tr w:rsidR="00EF42E8" w:rsidRPr="00EF42E8" w14:paraId="725B6868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286D3603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7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Total identified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0BDE23E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70"/>
              <w:jc w:val="right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27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F9D0D23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114" w:right="62"/>
              <w:jc w:val="center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236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70DBC6E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90" w:right="105"/>
              <w:jc w:val="center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2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502763C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3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A7E8259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73"/>
              <w:jc w:val="center"/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w w:val="101"/>
                <w:sz w:val="19"/>
                <w:szCs w:val="19"/>
                <w:lang w:val="en-US"/>
              </w:rPr>
              <w:t>9</w:t>
            </w:r>
          </w:p>
        </w:tc>
      </w:tr>
      <w:tr w:rsidR="00EF42E8" w:rsidRPr="00EF42E8" w14:paraId="31B8B73F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7C15EA9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6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Unidentified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0593D0F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71"/>
              <w:jc w:val="right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2159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A881CC0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334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2065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62C3C358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90" w:right="105"/>
              <w:jc w:val="center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44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0B29FFC2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90" w:right="105"/>
              <w:jc w:val="center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65456175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90" w:right="105"/>
              <w:jc w:val="center"/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color w:val="231F20"/>
                <w:sz w:val="19"/>
                <w:szCs w:val="19"/>
                <w:lang w:val="en-US"/>
              </w:rPr>
              <w:t>39</w:t>
            </w:r>
          </w:p>
        </w:tc>
      </w:tr>
      <w:tr w:rsidR="00EF42E8" w:rsidRPr="00EF42E8" w14:paraId="33C9E218" w14:textId="77777777" w:rsidTr="00797185">
        <w:trPr>
          <w:trHeight w:val="290"/>
        </w:trPr>
        <w:tc>
          <w:tcPr>
            <w:tcW w:w="310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65ABB63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56"/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31D39417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right="371"/>
              <w:jc w:val="right"/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sz w:val="19"/>
                <w:szCs w:val="19"/>
                <w:lang w:val="en-US"/>
              </w:rPr>
              <w:t>2430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CE50901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324"/>
              <w:rPr>
                <w:rFonts w:ascii="Garamond" w:eastAsia="Times New Roman" w:hAnsi="Garamond" w:cs="Garamond"/>
                <w:b/>
                <w:bCs/>
                <w:color w:val="231F20"/>
                <w:w w:val="110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w w:val="110"/>
                <w:sz w:val="19"/>
                <w:szCs w:val="19"/>
                <w:lang w:val="en-US"/>
              </w:rPr>
              <w:t>2301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19972C41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85" w:right="105"/>
              <w:jc w:val="center"/>
              <w:rPr>
                <w:rFonts w:ascii="Garamond" w:eastAsia="Times New Roman" w:hAnsi="Garamond" w:cs="Garamond"/>
                <w:b/>
                <w:b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w w:val="105"/>
                <w:sz w:val="19"/>
                <w:szCs w:val="19"/>
                <w:lang w:val="en-US"/>
              </w:rPr>
              <w:t>65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578978A0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85" w:right="105"/>
              <w:jc w:val="center"/>
              <w:rPr>
                <w:rFonts w:ascii="Garamond" w:eastAsia="Times New Roman" w:hAnsi="Garamond" w:cs="Garamond"/>
                <w:b/>
                <w:bCs/>
                <w:color w:val="231F20"/>
                <w:w w:val="11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w w:val="115"/>
                <w:sz w:val="19"/>
                <w:szCs w:val="19"/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dashed" w:sz="4" w:space="0" w:color="231F20"/>
            </w:tcBorders>
          </w:tcPr>
          <w:p w14:paraId="4FE5891C" w14:textId="77777777" w:rsidR="00EF42E8" w:rsidRPr="00EF42E8" w:rsidRDefault="00EF42E8" w:rsidP="00EF42E8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84" w:right="105"/>
              <w:jc w:val="center"/>
              <w:rPr>
                <w:rFonts w:ascii="Garamond" w:eastAsia="Times New Roman" w:hAnsi="Garamond" w:cs="Garamond"/>
                <w:b/>
                <w:bCs/>
                <w:color w:val="231F20"/>
                <w:w w:val="105"/>
                <w:sz w:val="19"/>
                <w:szCs w:val="19"/>
                <w:lang w:val="en-US"/>
              </w:rPr>
            </w:pPr>
            <w:r w:rsidRPr="00EF42E8">
              <w:rPr>
                <w:rFonts w:ascii="Garamond" w:eastAsia="Times New Roman" w:hAnsi="Garamond" w:cs="Garamond"/>
                <w:b/>
                <w:bCs/>
                <w:color w:val="231F20"/>
                <w:w w:val="105"/>
                <w:sz w:val="19"/>
                <w:szCs w:val="19"/>
                <w:lang w:val="en-US"/>
              </w:rPr>
              <w:t>48</w:t>
            </w:r>
          </w:p>
        </w:tc>
      </w:tr>
    </w:tbl>
    <w:p w14:paraId="62F39446" w14:textId="77777777" w:rsidR="00EF42E8" w:rsidRPr="00EF42E8" w:rsidRDefault="00EF42E8" w:rsidP="00EF42E8"/>
    <w:p w14:paraId="358C2E4D" w14:textId="77777777" w:rsidR="00EF42E8" w:rsidRPr="00EF42E8" w:rsidRDefault="00EF42E8" w:rsidP="00EF42E8"/>
    <w:p w14:paraId="5DD916E3" w14:textId="77777777" w:rsidR="00EF42E8" w:rsidRPr="00EF42E8" w:rsidRDefault="00EF42E8" w:rsidP="00EF42E8"/>
    <w:p w14:paraId="6C4FF747" w14:textId="77777777" w:rsidR="00EF42E8" w:rsidRPr="00EF42E8" w:rsidRDefault="00EF42E8" w:rsidP="00EF42E8"/>
    <w:p w14:paraId="52CE3F73" w14:textId="77777777" w:rsidR="00EF42E8" w:rsidRPr="00EF42E8" w:rsidRDefault="00EF42E8" w:rsidP="00EF42E8"/>
    <w:p w14:paraId="4D6504E7" w14:textId="77777777" w:rsidR="00EF42E8" w:rsidRPr="00EF42E8" w:rsidRDefault="00EF42E8" w:rsidP="00EF42E8"/>
    <w:p w14:paraId="377A01DD" w14:textId="77777777" w:rsidR="00EF42E8" w:rsidRPr="00EF42E8" w:rsidRDefault="00EF42E8" w:rsidP="00EF42E8"/>
    <w:p w14:paraId="5EA63CFF" w14:textId="77777777" w:rsidR="00EF42E8" w:rsidRPr="00EF42E8" w:rsidRDefault="00EF42E8" w:rsidP="00EF42E8"/>
    <w:p w14:paraId="2A5125D4" w14:textId="77777777" w:rsidR="00E034FB" w:rsidRDefault="00E034FB"/>
    <w:sectPr w:rsidR="00E0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E8"/>
    <w:rsid w:val="0000518F"/>
    <w:rsid w:val="00E034FB"/>
    <w:rsid w:val="00EF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7840A"/>
  <w15:chartTrackingRefBased/>
  <w15:docId w15:val="{C5F4317A-E89A-49E8-B0D1-F411643A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udson</dc:creator>
  <cp:keywords/>
  <dc:description/>
  <cp:lastModifiedBy>Sam Hudson</cp:lastModifiedBy>
  <cp:revision>1</cp:revision>
  <dcterms:created xsi:type="dcterms:W3CDTF">2021-12-07T14:00:00Z</dcterms:created>
  <dcterms:modified xsi:type="dcterms:W3CDTF">2021-12-07T14:01:00Z</dcterms:modified>
</cp:coreProperties>
</file>